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DDC9A" w14:textId="3D01D926" w:rsidR="00486D04" w:rsidRPr="00F547B7" w:rsidRDefault="00486D04" w:rsidP="00486D04">
      <w:pPr>
        <w:rPr>
          <w:rFonts w:ascii="Times New Roman" w:hAnsi="Times New Roman" w:cs="Times New Roman"/>
          <w:b/>
          <w:bCs/>
          <w:lang w:val="en-US"/>
        </w:rPr>
      </w:pPr>
      <w:r w:rsidRPr="00F547B7">
        <w:rPr>
          <w:rFonts w:ascii="Times New Roman" w:hAnsi="Times New Roman" w:cs="Times New Roman"/>
          <w:b/>
          <w:bCs/>
          <w:lang w:val="en-US"/>
        </w:rPr>
        <w:t>Supplemental</w:t>
      </w:r>
      <w:r w:rsidR="002805F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A448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C4CDD">
        <w:rPr>
          <w:rFonts w:ascii="Times New Roman" w:hAnsi="Times New Roman" w:cs="Times New Roman"/>
          <w:b/>
          <w:bCs/>
          <w:lang w:val="en-US"/>
        </w:rPr>
        <w:t>1</w:t>
      </w:r>
      <w:r w:rsidRPr="00F547B7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C11A87">
        <w:rPr>
          <w:rFonts w:ascii="Times New Roman" w:hAnsi="Times New Roman" w:cs="Times New Roman"/>
          <w:b/>
          <w:bCs/>
          <w:lang w:val="en-US"/>
        </w:rPr>
        <w:t>Multivariate</w:t>
      </w:r>
      <w:r w:rsidRPr="00486D04">
        <w:rPr>
          <w:rFonts w:ascii="Times New Roman" w:hAnsi="Times New Roman" w:cs="Times New Roman"/>
          <w:b/>
          <w:bCs/>
          <w:lang w:val="en-US"/>
        </w:rPr>
        <w:t xml:space="preserve"> regression of citation rates in clinical chemistry and laboratory medicine publications, 2005-2022.</w:t>
      </w:r>
    </w:p>
    <w:p w14:paraId="0AE4526C" w14:textId="77777777" w:rsidR="00486D04" w:rsidRPr="00486D04" w:rsidRDefault="00486D04" w:rsidP="00486D04">
      <w:pPr>
        <w:rPr>
          <w:rFonts w:ascii="Times New Roman" w:hAnsi="Times New Roman" w:cs="Times New Roman"/>
          <w:lang w:val="en-US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43"/>
        <w:gridCol w:w="870"/>
        <w:gridCol w:w="1410"/>
        <w:gridCol w:w="1126"/>
      </w:tblGrid>
      <w:tr w:rsidR="00486D04" w:rsidRPr="00486D04" w14:paraId="665396BA" w14:textId="77777777" w:rsidTr="00486D0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25348F" w14:textId="77777777" w:rsidR="00486D04" w:rsidRPr="00486D04" w:rsidRDefault="00486D04" w:rsidP="00486D0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5E4F60" w14:textId="77777777" w:rsidR="00486D04" w:rsidRPr="00486D04" w:rsidRDefault="00486D04" w:rsidP="00486D0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B1818A1" w14:textId="77777777" w:rsidR="00486D04" w:rsidRPr="00486D04" w:rsidRDefault="00486D04" w:rsidP="00486D0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95% CI</w:t>
            </w:r>
            <w:r w:rsidRPr="00486D0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6758A9F" w14:textId="77777777" w:rsidR="00486D04" w:rsidRPr="00486D04" w:rsidRDefault="00486D04" w:rsidP="00486D04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>p-value</w:t>
            </w:r>
          </w:p>
        </w:tc>
      </w:tr>
      <w:tr w:rsidR="00486D04" w:rsidRPr="00486D04" w14:paraId="32E3EC0D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A5AC7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First Author's Gen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94BC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CCFB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9385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486697E5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38543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C53AC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2E2C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E19D9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1DCB1E3A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E0C54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BA7B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DEFF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2.2, 3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BEAC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6</w:t>
            </w:r>
          </w:p>
        </w:tc>
      </w:tr>
      <w:tr w:rsidR="00486D04" w:rsidRPr="00486D04" w14:paraId="5C931E84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35E8E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F2C0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7E19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20, -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6B67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27</w:t>
            </w:r>
          </w:p>
        </w:tc>
      </w:tr>
      <w:tr w:rsidR="00486D04" w:rsidRPr="00486D04" w14:paraId="3E51FDD7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0690A3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Last Author's Gend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7792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FD95C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2729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3C4D2B0D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400C9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F1D7F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B825A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4A22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48B443D0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961BE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7B5E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B215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6.3, 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AAAB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70</w:t>
            </w:r>
          </w:p>
        </w:tc>
      </w:tr>
      <w:tr w:rsidR="00486D04" w:rsidRPr="00486D04" w14:paraId="690B64A1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A5CC7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60C7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5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8363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2, 0.8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412A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86</w:t>
            </w:r>
          </w:p>
        </w:tc>
      </w:tr>
      <w:tr w:rsidR="00486D04" w:rsidRPr="00486D04" w14:paraId="3655794B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072E4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Number of Author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47F13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BEB7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50, 0.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B5464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7C7B3EC0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AFCE1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Publication Ye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3F3EC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2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1505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2.3, -1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40EDF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374315EF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33F5E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mpact Factor 2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2C28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CA20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0, 1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0FE9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6D367203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D4512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Usage Count (Since 20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3F95CF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6310F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.9, 3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EF414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04E8ECDB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0D99F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Abstract is provid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97E4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D671F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9CC2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2D3E772E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33006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AL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6454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D5CD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DF4A9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2711115C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ED9C8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TR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59EB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733F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.3, 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06D6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85</w:t>
            </w:r>
          </w:p>
        </w:tc>
      </w:tr>
      <w:tr w:rsidR="00486D04" w:rsidRPr="00486D04" w14:paraId="42DF1452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3B848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Author Keywords are provid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1956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D2B7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9640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1E06AD8F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B54FA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AL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79D5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CC883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51E43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38844F7B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D09CA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TR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D3EC3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8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D710C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2, -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68CC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1C9E712C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E9E9F4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Document 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103B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867AA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D929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784F5A84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85A30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Artic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8959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EA30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05A92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6E35456D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08519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Editori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ECF66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7423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6, 6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305E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4</w:t>
            </w:r>
          </w:p>
        </w:tc>
      </w:tr>
      <w:tr w:rsidR="00486D04" w:rsidRPr="00486D04" w14:paraId="2DAD8D9E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56BC0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Lett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34FB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4C97C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0, 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27CE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8</w:t>
            </w:r>
          </w:p>
        </w:tc>
      </w:tr>
      <w:tr w:rsidR="00486D04" w:rsidRPr="00486D04" w14:paraId="1851DBF3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1EC3FB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16F5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7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A344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25, 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254EEF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4</w:t>
            </w:r>
          </w:p>
        </w:tc>
      </w:tr>
      <w:tr w:rsidR="00486D04" w:rsidRPr="00486D04" w14:paraId="23935A3C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FCACD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Review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3E5E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88B9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18, -9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F04A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0F8E918F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96D29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International Collabo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DB50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6C66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636B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5B4DA3FA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72C488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FAL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A8E5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37FE4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E10F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47D76925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89C44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TR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FAC8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9958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-0.38, 6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911A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80</w:t>
            </w:r>
          </w:p>
        </w:tc>
      </w:tr>
      <w:tr w:rsidR="00486D04" w:rsidRPr="00486D04" w14:paraId="5E4770CD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987BC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Region according to the U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9023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A7372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A883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2A3D31D3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F60BB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Eastern Euro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ED43A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09D4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F397D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7FE77EC0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D3516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Northern Americ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A40C4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38CC0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0, 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B6AA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3970E12E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69624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Northern Euro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ACFC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2B487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.5, 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47CB5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7E46BE31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B68BE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lastRenderedPageBreak/>
              <w:t>    Southern Euro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E225B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8D506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5.2, 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812A76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486D04" w:rsidRPr="00486D04" w14:paraId="34A59F4A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B4905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Western Euro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D4253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62739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3.3, 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B6A9A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04</w:t>
            </w:r>
          </w:p>
        </w:tc>
      </w:tr>
      <w:tr w:rsidR="00486D04" w:rsidRPr="00486D04" w14:paraId="701C9823" w14:textId="77777777" w:rsidTr="00486D0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CB1C6" w14:textId="77777777" w:rsidR="00486D04" w:rsidRPr="00486D04" w:rsidRDefault="00486D04" w:rsidP="00486D0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   Western or Central Asi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CD53E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D7CF8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2.8, 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A020F1" w14:textId="77777777" w:rsidR="00486D04" w:rsidRPr="00486D04" w:rsidRDefault="00486D04" w:rsidP="00486D04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0.011</w:t>
            </w:r>
          </w:p>
        </w:tc>
      </w:tr>
      <w:tr w:rsidR="00486D04" w:rsidRPr="00486D04" w14:paraId="2E68614C" w14:textId="77777777" w:rsidTr="00486D04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0567B6" w14:textId="398C91C4" w:rsidR="00486D04" w:rsidRPr="00486D04" w:rsidRDefault="00486D04" w:rsidP="00486D0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486D04" w:rsidRPr="00486D04" w14:paraId="695D8D07" w14:textId="77777777" w:rsidTr="00486D04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697294" w14:textId="77777777" w:rsidR="00486D04" w:rsidRPr="00486D04" w:rsidRDefault="00486D04" w:rsidP="00486D0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</w:pPr>
            <w:r w:rsidRPr="00486D0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vertAlign w:val="superscript"/>
                <w:lang w:eastAsia="en-GB"/>
                <w14:ligatures w14:val="none"/>
              </w:rPr>
              <w:t>1</w:t>
            </w:r>
            <w:r w:rsidRPr="00486D04">
              <w:rPr>
                <w:rFonts w:ascii="Times New Roman" w:eastAsia="Times New Roman" w:hAnsi="Times New Roman" w:cs="Times New Roman"/>
                <w:color w:val="333333"/>
                <w:kern w:val="0"/>
                <w:lang w:eastAsia="en-GB"/>
                <w14:ligatures w14:val="none"/>
              </w:rPr>
              <w:t> CI = Confidence Interval</w:t>
            </w:r>
          </w:p>
        </w:tc>
      </w:tr>
    </w:tbl>
    <w:p w14:paraId="7A961DC5" w14:textId="77777777" w:rsidR="00486D04" w:rsidRPr="00486D04" w:rsidRDefault="00486D04" w:rsidP="00486D04">
      <w:pPr>
        <w:rPr>
          <w:rFonts w:ascii="Times New Roman" w:hAnsi="Times New Roman" w:cs="Times New Roman"/>
          <w:lang w:val="de-DE"/>
        </w:rPr>
      </w:pPr>
    </w:p>
    <w:sectPr w:rsidR="00486D04" w:rsidRPr="00486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04"/>
    <w:rsid w:val="000B7CA7"/>
    <w:rsid w:val="000F3039"/>
    <w:rsid w:val="002436C1"/>
    <w:rsid w:val="002805FC"/>
    <w:rsid w:val="002D58DD"/>
    <w:rsid w:val="00305B84"/>
    <w:rsid w:val="003A4482"/>
    <w:rsid w:val="00440048"/>
    <w:rsid w:val="00486D04"/>
    <w:rsid w:val="004B00FD"/>
    <w:rsid w:val="004F1629"/>
    <w:rsid w:val="00515BF8"/>
    <w:rsid w:val="005911FE"/>
    <w:rsid w:val="005C4CDD"/>
    <w:rsid w:val="006B0869"/>
    <w:rsid w:val="006B4008"/>
    <w:rsid w:val="007601C4"/>
    <w:rsid w:val="00775E25"/>
    <w:rsid w:val="008205D3"/>
    <w:rsid w:val="00870505"/>
    <w:rsid w:val="008C2106"/>
    <w:rsid w:val="008E789B"/>
    <w:rsid w:val="009807CB"/>
    <w:rsid w:val="00991A66"/>
    <w:rsid w:val="009B6693"/>
    <w:rsid w:val="009F0A0F"/>
    <w:rsid w:val="00A34D52"/>
    <w:rsid w:val="00A370F0"/>
    <w:rsid w:val="00A46DA8"/>
    <w:rsid w:val="00A62A9D"/>
    <w:rsid w:val="00C11A87"/>
    <w:rsid w:val="00CB1935"/>
    <w:rsid w:val="00D50B0A"/>
    <w:rsid w:val="00D93C0F"/>
    <w:rsid w:val="00D94722"/>
    <w:rsid w:val="00E66DAF"/>
    <w:rsid w:val="00EC485B"/>
    <w:rsid w:val="00F75781"/>
    <w:rsid w:val="00FE00FE"/>
    <w:rsid w:val="00F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4743B1"/>
  <w15:chartTrackingRefBased/>
  <w15:docId w15:val="{A6C66F26-7770-914B-A2C8-40D49497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D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D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D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D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D50B0A"/>
    <w:pPr>
      <w:spacing w:before="360" w:line="360" w:lineRule="auto"/>
    </w:pPr>
    <w:rPr>
      <w:rFonts w:ascii="Arial" w:hAnsi="Arial" w:cstheme="majorHAnsi"/>
      <w:b/>
      <w:bCs/>
      <w:cap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86D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D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D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D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D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D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D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D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D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D0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86D04"/>
    <w:rPr>
      <w:b/>
      <w:bCs/>
    </w:rPr>
  </w:style>
  <w:style w:type="character" w:customStyle="1" w:styleId="gtfootnotemarks">
    <w:name w:val="gt_footnote_marks"/>
    <w:basedOn w:val="DefaultParagraphFont"/>
    <w:rsid w:val="00486D04"/>
  </w:style>
  <w:style w:type="character" w:styleId="Emphasis">
    <w:name w:val="Emphasis"/>
    <w:basedOn w:val="DefaultParagraphFont"/>
    <w:uiPriority w:val="20"/>
    <w:qFormat/>
    <w:rsid w:val="00486D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6</cp:revision>
  <dcterms:created xsi:type="dcterms:W3CDTF">2024-03-22T15:09:00Z</dcterms:created>
  <dcterms:modified xsi:type="dcterms:W3CDTF">2024-04-09T22:18:00Z</dcterms:modified>
</cp:coreProperties>
</file>